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DAF" w:rsidRDefault="000C0DAF" w:rsidP="000C0DAF"/>
    <w:tbl>
      <w:tblPr>
        <w:tblStyle w:val="TableGrid"/>
        <w:tblW w:w="0" w:type="auto"/>
        <w:tblInd w:w="39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1"/>
        <w:gridCol w:w="3808"/>
        <w:gridCol w:w="1782"/>
        <w:gridCol w:w="567"/>
        <w:gridCol w:w="709"/>
      </w:tblGrid>
      <w:tr w:rsidR="001875ED" w:rsidRPr="0082373C" w:rsidTr="001875ED">
        <w:trPr>
          <w:cantSplit/>
          <w:trHeight w:val="1752"/>
        </w:trPr>
        <w:tc>
          <w:tcPr>
            <w:tcW w:w="3491" w:type="dxa"/>
            <w:noWrap/>
            <w:vAlign w:val="bottom"/>
            <w:hideMark/>
          </w:tcPr>
          <w:p w:rsidR="001875ED" w:rsidRPr="0082373C" w:rsidRDefault="001875ED" w:rsidP="001875ED">
            <w:pPr>
              <w:rPr>
                <w:rFonts w:cs="Times New Roman"/>
                <w:b/>
              </w:rPr>
            </w:pPr>
            <w:r w:rsidRPr="0082373C">
              <w:rPr>
                <w:rFonts w:cs="Times New Roman"/>
                <w:b/>
              </w:rPr>
              <w:t>Title</w:t>
            </w:r>
          </w:p>
        </w:tc>
        <w:tc>
          <w:tcPr>
            <w:tcW w:w="3808" w:type="dxa"/>
            <w:noWrap/>
            <w:vAlign w:val="bottom"/>
            <w:hideMark/>
          </w:tcPr>
          <w:p w:rsidR="001875ED" w:rsidRPr="0082373C" w:rsidRDefault="001875ED" w:rsidP="001875ED">
            <w:pPr>
              <w:rPr>
                <w:rFonts w:cs="Times New Roman"/>
                <w:b/>
              </w:rPr>
            </w:pPr>
            <w:r w:rsidRPr="0082373C">
              <w:rPr>
                <w:rFonts w:cs="Times New Roman"/>
                <w:b/>
              </w:rPr>
              <w:t>Publishing Affiliations</w:t>
            </w:r>
          </w:p>
        </w:tc>
        <w:tc>
          <w:tcPr>
            <w:tcW w:w="1598" w:type="dxa"/>
            <w:vAlign w:val="bottom"/>
          </w:tcPr>
          <w:p w:rsidR="001875ED" w:rsidRPr="0082373C" w:rsidRDefault="001875ED" w:rsidP="001875ED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oducer</w:t>
            </w:r>
          </w:p>
        </w:tc>
        <w:tc>
          <w:tcPr>
            <w:tcW w:w="567" w:type="dxa"/>
            <w:noWrap/>
            <w:textDirection w:val="btLr"/>
            <w:hideMark/>
          </w:tcPr>
          <w:p w:rsidR="001875ED" w:rsidRPr="0082373C" w:rsidRDefault="001875ED" w:rsidP="001875ED">
            <w:pPr>
              <w:ind w:left="113" w:right="113"/>
              <w:rPr>
                <w:rFonts w:cs="Times New Roman"/>
                <w:b/>
              </w:rPr>
            </w:pPr>
            <w:r w:rsidRPr="0082373C">
              <w:rPr>
                <w:rFonts w:cs="Times New Roman"/>
                <w:b/>
              </w:rPr>
              <w:t>Pages</w:t>
            </w:r>
          </w:p>
        </w:tc>
        <w:tc>
          <w:tcPr>
            <w:tcW w:w="709" w:type="dxa"/>
            <w:noWrap/>
            <w:textDirection w:val="btLr"/>
            <w:hideMark/>
          </w:tcPr>
          <w:p w:rsidR="001875ED" w:rsidRPr="0082373C" w:rsidRDefault="001875ED" w:rsidP="001875ED">
            <w:pPr>
              <w:ind w:left="113" w:right="113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o.</w:t>
            </w:r>
            <w:r w:rsidRPr="0082373C">
              <w:rPr>
                <w:rFonts w:cs="Times New Roman"/>
                <w:b/>
              </w:rPr>
              <w:t xml:space="preserve"> of walking routes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Avocet Ambles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Avocet Line Rail Users Group</w:t>
            </w:r>
          </w:p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First Great Western</w:t>
            </w:r>
          </w:p>
        </w:tc>
        <w:tc>
          <w:tcPr>
            <w:tcW w:w="1598" w:type="dxa"/>
          </w:tcPr>
          <w:p w:rsidR="001875ED" w:rsidRPr="0082373C" w:rsidRDefault="001875ED" w:rsidP="004F19D8">
            <w:pPr>
              <w:rPr>
                <w:rFonts w:cs="Times New Roman"/>
              </w:rPr>
            </w:pPr>
            <w:r>
              <w:rPr>
                <w:rFonts w:cs="Times New Roman"/>
              </w:rPr>
              <w:t>Avocet Line Rail Users Group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3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Bude</w:t>
            </w:r>
            <w:proofErr w:type="spellEnd"/>
            <w:r w:rsidRPr="0082373C">
              <w:rPr>
                <w:rFonts w:cs="Times New Roman"/>
              </w:rPr>
              <w:t xml:space="preserve"> Canal Trails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iscover Devon</w:t>
            </w:r>
          </w:p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North Cornwall District Council</w:t>
            </w:r>
          </w:p>
          <w:p w:rsidR="001875ED" w:rsidRPr="0082373C" w:rsidRDefault="001875ED" w:rsidP="004F19D8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CrossCut</w:t>
            </w:r>
            <w:proofErr w:type="spellEnd"/>
            <w:r w:rsidRPr="0082373C">
              <w:rPr>
                <w:rFonts w:cs="Times New Roman"/>
              </w:rPr>
              <w:t xml:space="preserve"> (Sustainable Development of Inland Waterways)</w:t>
            </w:r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Devon Design &amp; Print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art Ferries Walk, Pines Pebbles and Plantations &amp; Torridge Estuary Rail Trail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4F19D8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Travelwise</w:t>
            </w:r>
            <w:proofErr w:type="spellEnd"/>
          </w:p>
        </w:tc>
        <w:tc>
          <w:tcPr>
            <w:tcW w:w="1598" w:type="dxa"/>
          </w:tcPr>
          <w:p w:rsidR="001875ED" w:rsidRPr="0082373C" w:rsidRDefault="001875ED" w:rsidP="004F19D8">
            <w:pPr>
              <w:rPr>
                <w:rFonts w:cs="Times New Roman"/>
              </w:rPr>
            </w:pPr>
            <w:r>
              <w:rPr>
                <w:rFonts w:cs="Times New Roman"/>
              </w:rPr>
              <w:t>Devon Design &amp; Print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3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 xml:space="preserve">Devon Cliffs to </w:t>
            </w:r>
            <w:proofErr w:type="spellStart"/>
            <w:r w:rsidRPr="0082373C">
              <w:rPr>
                <w:rFonts w:cs="Times New Roman"/>
              </w:rPr>
              <w:t>Budleigh</w:t>
            </w:r>
            <w:proofErr w:type="spellEnd"/>
          </w:p>
        </w:tc>
        <w:tc>
          <w:tcPr>
            <w:tcW w:w="3808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liffs Holiday Park</w:t>
            </w:r>
          </w:p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South West Coast Path Association</w:t>
            </w:r>
          </w:p>
        </w:tc>
        <w:tc>
          <w:tcPr>
            <w:tcW w:w="1598" w:type="dxa"/>
          </w:tcPr>
          <w:p w:rsidR="001875ED" w:rsidRPr="0082373C" w:rsidRDefault="001875ED" w:rsidP="004F19D8">
            <w:pPr>
              <w:rPr>
                <w:rFonts w:cs="Times New Roman"/>
              </w:rPr>
            </w:pPr>
            <w:r>
              <w:rPr>
                <w:rFonts w:cs="Times New Roman"/>
              </w:rPr>
              <w:t>South West Coast Path Team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liffs to Exmouth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liffs Holiday Park</w:t>
            </w:r>
          </w:p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South West Coast Path Association</w:t>
            </w:r>
          </w:p>
        </w:tc>
        <w:tc>
          <w:tcPr>
            <w:tcW w:w="1598" w:type="dxa"/>
          </w:tcPr>
          <w:p w:rsidR="001875ED" w:rsidRPr="0082373C" w:rsidRDefault="001875ED" w:rsidP="004F19D8">
            <w:pPr>
              <w:rPr>
                <w:rFonts w:cs="Times New Roman"/>
              </w:rPr>
            </w:pPr>
            <w:r>
              <w:rPr>
                <w:rFonts w:cs="Times New Roman"/>
              </w:rPr>
              <w:t>South West Coast Path Team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4F19D8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 xml:space="preserve">Devon Cliffs to </w:t>
            </w:r>
            <w:proofErr w:type="spellStart"/>
            <w:r w:rsidRPr="0082373C">
              <w:rPr>
                <w:rFonts w:cs="Times New Roman"/>
              </w:rPr>
              <w:t>Orcombe</w:t>
            </w:r>
            <w:proofErr w:type="spellEnd"/>
            <w:r w:rsidRPr="0082373C">
              <w:rPr>
                <w:rFonts w:cs="Times New Roman"/>
              </w:rPr>
              <w:t xml:space="preserve"> Point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liffs Holiday Park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South West Coast Path Association</w:t>
            </w:r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South West Coast Path Team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 xml:space="preserve">Devon Cliffs to </w:t>
            </w:r>
            <w:proofErr w:type="spellStart"/>
            <w:r w:rsidRPr="0082373C">
              <w:rPr>
                <w:rFonts w:cs="Times New Roman"/>
              </w:rPr>
              <w:t>Otterton</w:t>
            </w:r>
            <w:proofErr w:type="spellEnd"/>
            <w:r w:rsidRPr="0082373C">
              <w:rPr>
                <w:rFonts w:cs="Times New Roman"/>
              </w:rPr>
              <w:t xml:space="preserve"> Mill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liffs Holiday Park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South West Coast Path Association</w:t>
            </w:r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South West Coast Path Team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iscovery Trail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Tamar Valley AONB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Cornwall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Natural England</w:t>
            </w:r>
          </w:p>
        </w:tc>
        <w:tc>
          <w:tcPr>
            <w:tcW w:w="1598" w:type="dxa"/>
          </w:tcPr>
          <w:p w:rsidR="001875ED" w:rsidRPr="001875ED" w:rsidRDefault="001875ED" w:rsidP="001875ED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Not stated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5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rake's Trail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West Devon Borough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Plymouth Ci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Sustrans</w:t>
            </w:r>
            <w:proofErr w:type="spellEnd"/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National Trust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artmoor National Park</w:t>
            </w:r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Graphic Words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 Explorer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 Estuary Management Partnership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mouth Town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awlish Town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ast Devon District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Teignbridge District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Natural England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Royal Society for the Protection of Birds</w:t>
            </w:r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Exe Estuary Management Partnership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 xml:space="preserve">Exeter Green Circle - The </w:t>
            </w:r>
            <w:proofErr w:type="spellStart"/>
            <w:r w:rsidRPr="0082373C">
              <w:rPr>
                <w:rFonts w:cs="Times New Roman"/>
              </w:rPr>
              <w:t>Alphin</w:t>
            </w:r>
            <w:proofErr w:type="spellEnd"/>
            <w:r w:rsidRPr="0082373C">
              <w:rPr>
                <w:rFonts w:cs="Times New Roman"/>
              </w:rPr>
              <w:t xml:space="preserve"> Brook Walk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Ci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Sustrans</w:t>
            </w:r>
            <w:proofErr w:type="spellEnd"/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Daniel Loveday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 xml:space="preserve">Exeter Green Circle - The </w:t>
            </w:r>
            <w:proofErr w:type="spellStart"/>
            <w:r w:rsidRPr="0082373C">
              <w:rPr>
                <w:rFonts w:cs="Times New Roman"/>
              </w:rPr>
              <w:t>Hoopern</w:t>
            </w:r>
            <w:proofErr w:type="spellEnd"/>
            <w:r w:rsidRPr="0082373C">
              <w:rPr>
                <w:rFonts w:cs="Times New Roman"/>
              </w:rPr>
              <w:t xml:space="preserve"> Valley Walk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Ci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Sustrans</w:t>
            </w:r>
            <w:proofErr w:type="spellEnd"/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Daniel Loveday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 xml:space="preserve">Exeter Green Circle - The </w:t>
            </w:r>
            <w:proofErr w:type="spellStart"/>
            <w:r w:rsidRPr="0082373C">
              <w:rPr>
                <w:rFonts w:cs="Times New Roman"/>
              </w:rPr>
              <w:t>Ludwell</w:t>
            </w:r>
            <w:proofErr w:type="spellEnd"/>
            <w:r w:rsidRPr="0082373C">
              <w:rPr>
                <w:rFonts w:cs="Times New Roman"/>
              </w:rPr>
              <w:t xml:space="preserve"> Valley Walk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Ci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Sustrans</w:t>
            </w:r>
            <w:proofErr w:type="spellEnd"/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Daniel Loveday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 xml:space="preserve">Exeter Green Circle - The </w:t>
            </w:r>
            <w:proofErr w:type="spellStart"/>
            <w:r w:rsidRPr="0082373C">
              <w:rPr>
                <w:rFonts w:cs="Times New Roman"/>
              </w:rPr>
              <w:t>Mincinglake</w:t>
            </w:r>
            <w:proofErr w:type="spellEnd"/>
            <w:r w:rsidRPr="0082373C">
              <w:rPr>
                <w:rFonts w:cs="Times New Roman"/>
              </w:rPr>
              <w:t xml:space="preserve"> Walk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Ci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lastRenderedPageBreak/>
              <w:t>Sustrans</w:t>
            </w:r>
            <w:proofErr w:type="spellEnd"/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Daniel Loveday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lastRenderedPageBreak/>
              <w:t xml:space="preserve">Exeter Green Circle - The </w:t>
            </w:r>
            <w:proofErr w:type="spellStart"/>
            <w:r w:rsidRPr="0082373C">
              <w:rPr>
                <w:rFonts w:cs="Times New Roman"/>
              </w:rPr>
              <w:t>Redhills</w:t>
            </w:r>
            <w:proofErr w:type="spellEnd"/>
            <w:r w:rsidRPr="0082373C">
              <w:rPr>
                <w:rFonts w:cs="Times New Roman"/>
              </w:rPr>
              <w:t xml:space="preserve"> Walk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Ci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Sustrans</w:t>
            </w:r>
            <w:proofErr w:type="spellEnd"/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Daniel Loveday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Medieval Trail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City Council</w:t>
            </w:r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Meridian Print &amp; Marketing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Walking Map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Ci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Sustrans</w:t>
            </w:r>
            <w:proofErr w:type="spellEnd"/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Travelwise</w:t>
            </w:r>
            <w:proofErr w:type="spellEnd"/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Cycle City Guides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Woollen Trail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City Council</w:t>
            </w:r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Meridian Print &amp; Marketing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plore Exmouth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Sustrans</w:t>
            </w:r>
            <w:proofErr w:type="spellEnd"/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Travelwise</w:t>
            </w:r>
            <w:proofErr w:type="spellEnd"/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Devon Design &amp; Print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8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Tarka</w:t>
            </w:r>
            <w:proofErr w:type="spellEnd"/>
            <w:r w:rsidRPr="0082373C">
              <w:rPr>
                <w:rFonts w:cs="Times New Roman"/>
              </w:rPr>
              <w:t xml:space="preserve"> Trail Circular Routes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Travelwise</w:t>
            </w:r>
            <w:proofErr w:type="spellEnd"/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Corporate Communications</w:t>
            </w:r>
            <w:r w:rsidR="00740166">
              <w:rPr>
                <w:rFonts w:cs="Times New Roman"/>
              </w:rPr>
              <w:t>:</w:t>
            </w:r>
            <w:r>
              <w:rPr>
                <w:rFonts w:cs="Times New Roman"/>
              </w:rPr>
              <w:t xml:space="preserve"> Design Service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The City Wall Trail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eter City Council</w:t>
            </w:r>
          </w:p>
        </w:tc>
        <w:tc>
          <w:tcPr>
            <w:tcW w:w="1598" w:type="dxa"/>
          </w:tcPr>
          <w:p w:rsidR="001875ED" w:rsidRPr="0082373C" w:rsidRDefault="001875ED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Meridian Print &amp; Marketing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The Exe Valley Way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iscover Devon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moor National Park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Travelwise</w:t>
            </w:r>
            <w:proofErr w:type="spellEnd"/>
          </w:p>
        </w:tc>
        <w:tc>
          <w:tcPr>
            <w:tcW w:w="1598" w:type="dxa"/>
          </w:tcPr>
          <w:p w:rsidR="001875ED" w:rsidRPr="001875ED" w:rsidRDefault="001875ED" w:rsidP="001875ED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Not </w:t>
            </w:r>
            <w:r w:rsidR="00740166">
              <w:rPr>
                <w:rFonts w:cs="Times New Roman"/>
                <w:i/>
              </w:rPr>
              <w:t>stated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0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Two Castles Trail Booklet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West Devon Borough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artmoor National Park</w:t>
            </w:r>
          </w:p>
        </w:tc>
        <w:tc>
          <w:tcPr>
            <w:tcW w:w="1598" w:type="dxa"/>
          </w:tcPr>
          <w:p w:rsidR="001875ED" w:rsidRPr="0082373C" w:rsidRDefault="00740166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Graphic W</w:t>
            </w:r>
            <w:bookmarkStart w:id="0" w:name="_GoBack"/>
            <w:bookmarkEnd w:id="0"/>
            <w:r w:rsidR="001875ED">
              <w:rPr>
                <w:rFonts w:cs="Times New Roman"/>
              </w:rPr>
              <w:t>ords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8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Two Moors Way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South Hams District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artmoor National Park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Exmoor National Park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Mid Devon District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North Devon District Council</w:t>
            </w:r>
          </w:p>
        </w:tc>
        <w:tc>
          <w:tcPr>
            <w:tcW w:w="1598" w:type="dxa"/>
          </w:tcPr>
          <w:p w:rsidR="001875ED" w:rsidRPr="0082373C" w:rsidRDefault="00740166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Corporate Communications: Design Service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Walking Trails In Devon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proofErr w:type="spellStart"/>
            <w:r w:rsidRPr="0082373C">
              <w:rPr>
                <w:rFonts w:cs="Times New Roman"/>
              </w:rPr>
              <w:t>Travelwise</w:t>
            </w:r>
            <w:proofErr w:type="spellEnd"/>
          </w:p>
        </w:tc>
        <w:tc>
          <w:tcPr>
            <w:tcW w:w="1598" w:type="dxa"/>
          </w:tcPr>
          <w:p w:rsidR="001875ED" w:rsidRPr="00740166" w:rsidRDefault="00740166" w:rsidP="001875ED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Not stated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10</w:t>
            </w:r>
          </w:p>
        </w:tc>
      </w:tr>
      <w:tr w:rsidR="001875ED" w:rsidRPr="0082373C" w:rsidTr="001875ED">
        <w:trPr>
          <w:trHeight w:val="300"/>
        </w:trPr>
        <w:tc>
          <w:tcPr>
            <w:tcW w:w="3491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West Devon Way</w:t>
            </w:r>
          </w:p>
        </w:tc>
        <w:tc>
          <w:tcPr>
            <w:tcW w:w="3808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evon County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West Devon Borough Council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Dartmoor National Park</w:t>
            </w:r>
          </w:p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South Hams District Council</w:t>
            </w:r>
          </w:p>
        </w:tc>
        <w:tc>
          <w:tcPr>
            <w:tcW w:w="1598" w:type="dxa"/>
          </w:tcPr>
          <w:p w:rsidR="001875ED" w:rsidRPr="0082373C" w:rsidRDefault="00740166" w:rsidP="001875ED">
            <w:pPr>
              <w:rPr>
                <w:rFonts w:cs="Times New Roman"/>
              </w:rPr>
            </w:pPr>
            <w:r>
              <w:rPr>
                <w:rFonts w:cs="Times New Roman"/>
              </w:rPr>
              <w:t>Graphic Words</w:t>
            </w:r>
          </w:p>
        </w:tc>
        <w:tc>
          <w:tcPr>
            <w:tcW w:w="567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1875ED" w:rsidRPr="0082373C" w:rsidRDefault="001875ED" w:rsidP="001875ED">
            <w:pPr>
              <w:rPr>
                <w:rFonts w:cs="Times New Roman"/>
              </w:rPr>
            </w:pPr>
            <w:r w:rsidRPr="0082373C">
              <w:rPr>
                <w:rFonts w:cs="Times New Roman"/>
              </w:rPr>
              <w:t>8</w:t>
            </w:r>
          </w:p>
        </w:tc>
      </w:tr>
    </w:tbl>
    <w:p w:rsidR="00B235C9" w:rsidRDefault="00B235C9">
      <w:pPr>
        <w:rPr>
          <w:b/>
          <w:u w:val="single"/>
        </w:rPr>
      </w:pPr>
    </w:p>
    <w:sectPr w:rsidR="00B235C9" w:rsidSect="00EB5E88">
      <w:headerReference w:type="default" r:id="rId8"/>
      <w:pgSz w:w="11906" w:h="16838"/>
      <w:pgMar w:top="536" w:right="707" w:bottom="567" w:left="56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6D71" w:rsidRDefault="00236D71" w:rsidP="009531DE">
      <w:pPr>
        <w:spacing w:after="0" w:line="240" w:lineRule="auto"/>
      </w:pPr>
      <w:r>
        <w:separator/>
      </w:r>
    </w:p>
  </w:endnote>
  <w:endnote w:type="continuationSeparator" w:id="0">
    <w:p w:rsidR="00236D71" w:rsidRDefault="00236D71" w:rsidP="00953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6D71" w:rsidRDefault="00236D71" w:rsidP="009531DE">
      <w:pPr>
        <w:spacing w:after="0" w:line="240" w:lineRule="auto"/>
      </w:pPr>
      <w:r>
        <w:separator/>
      </w:r>
    </w:p>
  </w:footnote>
  <w:footnote w:type="continuationSeparator" w:id="0">
    <w:p w:rsidR="00236D71" w:rsidRDefault="00236D71" w:rsidP="009531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52C7" w:rsidRDefault="00EB5E88">
    <w:pPr>
      <w:pStyle w:val="Header"/>
    </w:pPr>
    <w:r>
      <w:t>Additional File 1 – Table of Brochur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D75A8"/>
    <w:multiLevelType w:val="hybridMultilevel"/>
    <w:tmpl w:val="1CC4DB5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038BC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216AFE"/>
    <w:multiLevelType w:val="hybridMultilevel"/>
    <w:tmpl w:val="AB008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B1694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106EF"/>
    <w:multiLevelType w:val="hybridMultilevel"/>
    <w:tmpl w:val="645A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B8725C"/>
    <w:multiLevelType w:val="hybridMultilevel"/>
    <w:tmpl w:val="1EBA4B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89304E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6056EC"/>
    <w:multiLevelType w:val="hybridMultilevel"/>
    <w:tmpl w:val="E13C6CE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40C17B11"/>
    <w:multiLevelType w:val="hybridMultilevel"/>
    <w:tmpl w:val="42BA4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B446F3"/>
    <w:multiLevelType w:val="hybridMultilevel"/>
    <w:tmpl w:val="260602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1B19C6"/>
    <w:multiLevelType w:val="hybridMultilevel"/>
    <w:tmpl w:val="093473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134868"/>
    <w:multiLevelType w:val="hybridMultilevel"/>
    <w:tmpl w:val="2576A7F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610873"/>
    <w:multiLevelType w:val="hybridMultilevel"/>
    <w:tmpl w:val="BE64B93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635E509E"/>
    <w:multiLevelType w:val="hybridMultilevel"/>
    <w:tmpl w:val="D1D471D6"/>
    <w:lvl w:ilvl="0" w:tplc="AFBC53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122254"/>
    <w:multiLevelType w:val="hybridMultilevel"/>
    <w:tmpl w:val="260602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677B2F"/>
    <w:multiLevelType w:val="hybridMultilevel"/>
    <w:tmpl w:val="268E7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B874FE"/>
    <w:multiLevelType w:val="hybridMultilevel"/>
    <w:tmpl w:val="31D2C51E"/>
    <w:lvl w:ilvl="0" w:tplc="08090001">
      <w:start w:val="1"/>
      <w:numFmt w:val="bullet"/>
      <w:lvlText w:val=""/>
      <w:lvlJc w:val="left"/>
      <w:pPr>
        <w:ind w:left="38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5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2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9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6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4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1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8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570" w:hanging="360"/>
      </w:pPr>
      <w:rPr>
        <w:rFonts w:ascii="Wingdings" w:hAnsi="Wingdings" w:hint="default"/>
      </w:rPr>
    </w:lvl>
  </w:abstractNum>
  <w:abstractNum w:abstractNumId="17" w15:restartNumberingAfterBreak="0">
    <w:nsid w:val="6BC24CBD"/>
    <w:multiLevelType w:val="hybridMultilevel"/>
    <w:tmpl w:val="55669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B063C1"/>
    <w:multiLevelType w:val="hybridMultilevel"/>
    <w:tmpl w:val="7E8C4A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E43ECE"/>
    <w:multiLevelType w:val="hybridMultilevel"/>
    <w:tmpl w:val="55BA1B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FB74E1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262C87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10"/>
  </w:num>
  <w:num w:numId="4">
    <w:abstractNumId w:val="19"/>
  </w:num>
  <w:num w:numId="5">
    <w:abstractNumId w:val="15"/>
  </w:num>
  <w:num w:numId="6">
    <w:abstractNumId w:val="13"/>
  </w:num>
  <w:num w:numId="7">
    <w:abstractNumId w:val="2"/>
  </w:num>
  <w:num w:numId="8">
    <w:abstractNumId w:val="8"/>
  </w:num>
  <w:num w:numId="9">
    <w:abstractNumId w:val="12"/>
  </w:num>
  <w:num w:numId="10">
    <w:abstractNumId w:val="16"/>
  </w:num>
  <w:num w:numId="11">
    <w:abstractNumId w:val="7"/>
  </w:num>
  <w:num w:numId="12">
    <w:abstractNumId w:val="4"/>
  </w:num>
  <w:num w:numId="13">
    <w:abstractNumId w:val="17"/>
  </w:num>
  <w:num w:numId="14">
    <w:abstractNumId w:val="5"/>
  </w:num>
  <w:num w:numId="15">
    <w:abstractNumId w:val="6"/>
  </w:num>
  <w:num w:numId="16">
    <w:abstractNumId w:val="9"/>
  </w:num>
  <w:num w:numId="17">
    <w:abstractNumId w:val="14"/>
  </w:num>
  <w:num w:numId="18">
    <w:abstractNumId w:val="3"/>
  </w:num>
  <w:num w:numId="19">
    <w:abstractNumId w:val="20"/>
  </w:num>
  <w:num w:numId="20">
    <w:abstractNumId w:val="21"/>
  </w:num>
  <w:num w:numId="21">
    <w:abstractNumId w:val="1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337"/>
    <w:rsid w:val="00007FDA"/>
    <w:rsid w:val="00031A25"/>
    <w:rsid w:val="00052E34"/>
    <w:rsid w:val="000B2585"/>
    <w:rsid w:val="000B2A10"/>
    <w:rsid w:val="000C0DAF"/>
    <w:rsid w:val="00104ACF"/>
    <w:rsid w:val="00115D91"/>
    <w:rsid w:val="00132FC4"/>
    <w:rsid w:val="00144606"/>
    <w:rsid w:val="00147948"/>
    <w:rsid w:val="00182606"/>
    <w:rsid w:val="001875ED"/>
    <w:rsid w:val="001C47EF"/>
    <w:rsid w:val="001D26FF"/>
    <w:rsid w:val="001E650C"/>
    <w:rsid w:val="00236D71"/>
    <w:rsid w:val="00286949"/>
    <w:rsid w:val="0029664D"/>
    <w:rsid w:val="002A13F8"/>
    <w:rsid w:val="002D1391"/>
    <w:rsid w:val="002D1C86"/>
    <w:rsid w:val="002E382A"/>
    <w:rsid w:val="00320EFA"/>
    <w:rsid w:val="00345E25"/>
    <w:rsid w:val="003746CE"/>
    <w:rsid w:val="003A2A10"/>
    <w:rsid w:val="003A7F5E"/>
    <w:rsid w:val="003C6F6F"/>
    <w:rsid w:val="003E21E8"/>
    <w:rsid w:val="00424DD3"/>
    <w:rsid w:val="00440C58"/>
    <w:rsid w:val="004654FE"/>
    <w:rsid w:val="00473538"/>
    <w:rsid w:val="004930F0"/>
    <w:rsid w:val="00494EA4"/>
    <w:rsid w:val="004A0E22"/>
    <w:rsid w:val="004A46B6"/>
    <w:rsid w:val="004E76E5"/>
    <w:rsid w:val="004F19D8"/>
    <w:rsid w:val="00502AD3"/>
    <w:rsid w:val="00511D65"/>
    <w:rsid w:val="00513F5A"/>
    <w:rsid w:val="00517302"/>
    <w:rsid w:val="00517DBC"/>
    <w:rsid w:val="00521B9E"/>
    <w:rsid w:val="00537CA2"/>
    <w:rsid w:val="00555C74"/>
    <w:rsid w:val="00585BC5"/>
    <w:rsid w:val="005C4C7E"/>
    <w:rsid w:val="005D0D1C"/>
    <w:rsid w:val="00610CD5"/>
    <w:rsid w:val="0066664B"/>
    <w:rsid w:val="00684101"/>
    <w:rsid w:val="006A45F9"/>
    <w:rsid w:val="006B3A9C"/>
    <w:rsid w:val="006F444B"/>
    <w:rsid w:val="007018FB"/>
    <w:rsid w:val="00715A72"/>
    <w:rsid w:val="00740166"/>
    <w:rsid w:val="0076301C"/>
    <w:rsid w:val="0079139A"/>
    <w:rsid w:val="007B3950"/>
    <w:rsid w:val="007F1B3C"/>
    <w:rsid w:val="00810530"/>
    <w:rsid w:val="0082373C"/>
    <w:rsid w:val="008439A8"/>
    <w:rsid w:val="008A4A1C"/>
    <w:rsid w:val="008D380A"/>
    <w:rsid w:val="00921F82"/>
    <w:rsid w:val="009531DE"/>
    <w:rsid w:val="009D75AD"/>
    <w:rsid w:val="009E1F60"/>
    <w:rsid w:val="009F7AB5"/>
    <w:rsid w:val="00A21CBD"/>
    <w:rsid w:val="00A35110"/>
    <w:rsid w:val="00A83121"/>
    <w:rsid w:val="00A9595E"/>
    <w:rsid w:val="00AB7301"/>
    <w:rsid w:val="00AF26D6"/>
    <w:rsid w:val="00B235C9"/>
    <w:rsid w:val="00B307FA"/>
    <w:rsid w:val="00B46117"/>
    <w:rsid w:val="00B87705"/>
    <w:rsid w:val="00B96161"/>
    <w:rsid w:val="00BE5A8E"/>
    <w:rsid w:val="00BF514C"/>
    <w:rsid w:val="00BF57A9"/>
    <w:rsid w:val="00C10526"/>
    <w:rsid w:val="00C12404"/>
    <w:rsid w:val="00C256E1"/>
    <w:rsid w:val="00C507C6"/>
    <w:rsid w:val="00CB0999"/>
    <w:rsid w:val="00D02CE9"/>
    <w:rsid w:val="00D04CA3"/>
    <w:rsid w:val="00D22371"/>
    <w:rsid w:val="00D230D7"/>
    <w:rsid w:val="00D577F2"/>
    <w:rsid w:val="00D6798F"/>
    <w:rsid w:val="00D70C42"/>
    <w:rsid w:val="00D8609E"/>
    <w:rsid w:val="00DB7457"/>
    <w:rsid w:val="00EA40AF"/>
    <w:rsid w:val="00EA42AE"/>
    <w:rsid w:val="00EB5E88"/>
    <w:rsid w:val="00F40A26"/>
    <w:rsid w:val="00F552C7"/>
    <w:rsid w:val="00F70C29"/>
    <w:rsid w:val="00F90726"/>
    <w:rsid w:val="00F921C9"/>
    <w:rsid w:val="00FA3D9E"/>
    <w:rsid w:val="00FA7919"/>
    <w:rsid w:val="00FB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DBD7FC3-224F-4857-8041-FBAA2B79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9595E"/>
  </w:style>
  <w:style w:type="paragraph" w:customStyle="1" w:styleId="ListParagraph1">
    <w:name w:val="List Paragraph1"/>
    <w:basedOn w:val="Normal"/>
    <w:next w:val="ListParagraph"/>
    <w:uiPriority w:val="34"/>
    <w:qFormat/>
    <w:rsid w:val="00A9595E"/>
    <w:pPr>
      <w:ind w:left="720"/>
      <w:contextualSpacing/>
    </w:pPr>
    <w:rPr>
      <w:rFonts w:eastAsia="Times New Roman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A9595E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95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A95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9595E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A9595E"/>
    <w:rPr>
      <w:rFonts w:eastAsia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95E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A95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A9595E"/>
    <w:rPr>
      <w:rFonts w:ascii="Tahoma" w:hAnsi="Tahoma" w:cs="Tahoma"/>
      <w:sz w:val="16"/>
      <w:szCs w:val="16"/>
    </w:rPr>
  </w:style>
  <w:style w:type="character" w:customStyle="1" w:styleId="Hyperlink1">
    <w:name w:val="Hyperlink1"/>
    <w:basedOn w:val="DefaultParagraphFont"/>
    <w:uiPriority w:val="99"/>
    <w:unhideWhenUsed/>
    <w:rsid w:val="00A9595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595E"/>
    <w:pPr>
      <w:ind w:left="720"/>
      <w:contextualSpacing/>
    </w:pPr>
  </w:style>
  <w:style w:type="table" w:styleId="TableGrid">
    <w:name w:val="Table Grid"/>
    <w:basedOn w:val="TableNormal"/>
    <w:uiPriority w:val="59"/>
    <w:rsid w:val="00A95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A9595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95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95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959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95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9595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9595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39A"/>
    <w:rPr>
      <w:color w:val="800080"/>
      <w:u w:val="single"/>
    </w:rPr>
  </w:style>
  <w:style w:type="paragraph" w:customStyle="1" w:styleId="font0">
    <w:name w:val="font0"/>
    <w:basedOn w:val="Normal"/>
    <w:rsid w:val="0079139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79139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GB"/>
    </w:rPr>
  </w:style>
  <w:style w:type="paragraph" w:customStyle="1" w:styleId="xl66">
    <w:name w:val="xl66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8">
    <w:name w:val="xl68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7913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7913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791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7913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">
    <w:name w:val="Table Grid11"/>
    <w:basedOn w:val="TableNormal"/>
    <w:next w:val="TableGrid"/>
    <w:uiPriority w:val="59"/>
    <w:rsid w:val="002D1C8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D1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2D1C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2">
    <w:name w:val="Table Grid12"/>
    <w:basedOn w:val="TableNormal"/>
    <w:next w:val="TableGrid"/>
    <w:uiPriority w:val="59"/>
    <w:rsid w:val="00C1052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1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C105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C1052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C1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C105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B235C9"/>
  </w:style>
  <w:style w:type="numbering" w:customStyle="1" w:styleId="NoList11">
    <w:name w:val="No List11"/>
    <w:next w:val="NoList"/>
    <w:uiPriority w:val="99"/>
    <w:semiHidden/>
    <w:unhideWhenUsed/>
    <w:rsid w:val="00B235C9"/>
  </w:style>
  <w:style w:type="table" w:customStyle="1" w:styleId="TableGrid13">
    <w:name w:val="Table Grid13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2">
    <w:name w:val="Table Grid112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21">
    <w:name w:val="Table Grid121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1">
    <w:name w:val="Light Shading21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11">
    <w:name w:val="Table Grid1111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1">
    <w:name w:val="Light Shading111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1DE"/>
  </w:style>
  <w:style w:type="paragraph" w:styleId="Footer">
    <w:name w:val="footer"/>
    <w:basedOn w:val="Normal"/>
    <w:link w:val="FooterChar"/>
    <w:uiPriority w:val="99"/>
    <w:unhideWhenUsed/>
    <w:rsid w:val="009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1DE"/>
  </w:style>
  <w:style w:type="character" w:styleId="LineNumber">
    <w:name w:val="line number"/>
    <w:basedOn w:val="DefaultParagraphFont"/>
    <w:uiPriority w:val="99"/>
    <w:semiHidden/>
    <w:unhideWhenUsed/>
    <w:rsid w:val="00921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0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42927F-B07F-43C4-AF70-8886F295A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2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ott, Lewis</dc:creator>
  <cp:lastModifiedBy>Elliott, Lewis</cp:lastModifiedBy>
  <cp:revision>13</cp:revision>
  <dcterms:created xsi:type="dcterms:W3CDTF">2015-07-17T10:44:00Z</dcterms:created>
  <dcterms:modified xsi:type="dcterms:W3CDTF">2016-03-23T15:19:00Z</dcterms:modified>
</cp:coreProperties>
</file>